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7016C" w14:textId="77777777" w:rsidR="000B3EB8" w:rsidRPr="003919F4" w:rsidRDefault="000B3EB8" w:rsidP="000B3EB8">
      <w:pPr>
        <w:pStyle w:val="Title"/>
      </w:pPr>
      <w:r w:rsidRPr="003919F4">
        <w:t>Diet-induced obesity affects muscle regeneration after murine blunt muscle trauma – a broad spectrum analysis</w:t>
      </w:r>
    </w:p>
    <w:p w14:paraId="7627ACF2" w14:textId="77777777" w:rsidR="00CE5FAA" w:rsidRPr="003919F4" w:rsidRDefault="00CE5FAA" w:rsidP="00CE5FAA"/>
    <w:p w14:paraId="6B22B0AE" w14:textId="77777777" w:rsidR="00CE5FAA" w:rsidRPr="003919F4" w:rsidRDefault="00CE5FAA" w:rsidP="00CE5FAA">
      <w:pPr>
        <w:spacing w:after="0"/>
        <w:rPr>
          <w:rFonts w:cs="Arial"/>
        </w:rPr>
      </w:pPr>
      <w:bookmarkStart w:id="0" w:name="_GoBack"/>
      <w:bookmarkEnd w:id="0"/>
      <w:proofErr w:type="spellStart"/>
      <w:r w:rsidRPr="003919F4">
        <w:rPr>
          <w:rFonts w:cs="Arial"/>
        </w:rPr>
        <w:t>Pengfei</w:t>
      </w:r>
      <w:proofErr w:type="spellEnd"/>
      <w:r w:rsidRPr="003919F4">
        <w:rPr>
          <w:rFonts w:cs="Arial"/>
        </w:rPr>
        <w:t xml:space="preserve"> Xu</w:t>
      </w:r>
      <w:r w:rsidRPr="003919F4">
        <w:rPr>
          <w:rFonts w:cs="Arial"/>
          <w:vertAlign w:val="superscript"/>
        </w:rPr>
        <w:t>1†</w:t>
      </w:r>
      <w:r w:rsidRPr="003919F4">
        <w:rPr>
          <w:rFonts w:cs="Arial"/>
        </w:rPr>
        <w:t>, Jens-Uwe Werner</w:t>
      </w:r>
      <w:r w:rsidRPr="003919F4">
        <w:rPr>
          <w:rFonts w:cs="Arial"/>
          <w:vertAlign w:val="superscript"/>
        </w:rPr>
        <w:t>1†</w:t>
      </w:r>
      <w:r w:rsidRPr="003919F4">
        <w:rPr>
          <w:rFonts w:cs="Arial"/>
        </w:rPr>
        <w:t>, Sebastian Milerski</w:t>
      </w:r>
      <w:r w:rsidRPr="003919F4">
        <w:rPr>
          <w:rFonts w:cs="Arial"/>
          <w:vertAlign w:val="superscript"/>
        </w:rPr>
        <w:t>1</w:t>
      </w:r>
      <w:r w:rsidRPr="003919F4">
        <w:rPr>
          <w:rFonts w:cs="Arial"/>
        </w:rPr>
        <w:t>, Carmen Hamp</w:t>
      </w:r>
      <w:r w:rsidRPr="003919F4">
        <w:rPr>
          <w:rFonts w:cs="Arial"/>
          <w:vertAlign w:val="superscript"/>
        </w:rPr>
        <w:t>1</w:t>
      </w:r>
      <w:r w:rsidRPr="003919F4">
        <w:rPr>
          <w:rFonts w:cs="Arial"/>
        </w:rPr>
        <w:t>, Tatjana Kuzenko</w:t>
      </w:r>
      <w:r w:rsidRPr="003919F4">
        <w:rPr>
          <w:rFonts w:cs="Arial"/>
          <w:vertAlign w:val="superscript"/>
        </w:rPr>
        <w:t>1</w:t>
      </w:r>
      <w:r w:rsidRPr="003919F4">
        <w:rPr>
          <w:rFonts w:cs="Arial"/>
        </w:rPr>
        <w:t>, Markus Jähnert</w:t>
      </w:r>
      <w:r w:rsidRPr="003919F4">
        <w:rPr>
          <w:rFonts w:cs="Arial"/>
          <w:vertAlign w:val="superscript"/>
        </w:rPr>
        <w:t>2</w:t>
      </w:r>
      <w:r w:rsidRPr="003919F4">
        <w:rPr>
          <w:rFonts w:cs="Arial"/>
        </w:rPr>
        <w:t xml:space="preserve">, </w:t>
      </w:r>
      <w:r w:rsidRPr="003919F4">
        <w:t>Pascal Gottmann</w:t>
      </w:r>
      <w:r w:rsidRPr="003919F4">
        <w:rPr>
          <w:vertAlign w:val="superscript"/>
        </w:rPr>
        <w:t>2</w:t>
      </w:r>
      <w:r w:rsidRPr="003919F4">
        <w:rPr>
          <w:rFonts w:cs="Arial"/>
        </w:rPr>
        <w:t xml:space="preserve">, </w:t>
      </w:r>
      <w:r w:rsidRPr="003919F4">
        <w:t>Luisa de Roy</w:t>
      </w:r>
      <w:r w:rsidRPr="003919F4">
        <w:rPr>
          <w:vertAlign w:val="superscript"/>
        </w:rPr>
        <w:t>3</w:t>
      </w:r>
      <w:r w:rsidRPr="003919F4">
        <w:t>, Daniela Warnecke</w:t>
      </w:r>
      <w:r w:rsidRPr="003919F4">
        <w:rPr>
          <w:vertAlign w:val="superscript"/>
        </w:rPr>
        <w:t>3</w:t>
      </w:r>
      <w:r w:rsidRPr="003919F4">
        <w:rPr>
          <w:rFonts w:cs="Arial"/>
        </w:rPr>
        <w:t xml:space="preserve">, </w:t>
      </w:r>
      <w:r w:rsidRPr="003919F4">
        <w:t>Alireza Abaei</w:t>
      </w:r>
      <w:r w:rsidRPr="003919F4">
        <w:rPr>
          <w:vertAlign w:val="superscript"/>
        </w:rPr>
        <w:t>4</w:t>
      </w:r>
      <w:r w:rsidRPr="003919F4">
        <w:t>, Annette Palmer</w:t>
      </w:r>
      <w:r w:rsidRPr="003919F4">
        <w:rPr>
          <w:vertAlign w:val="superscript"/>
        </w:rPr>
        <w:t>5</w:t>
      </w:r>
      <w:r w:rsidRPr="003919F4">
        <w:t xml:space="preserve">, </w:t>
      </w:r>
      <w:r w:rsidRPr="003919F4">
        <w:rPr>
          <w:rFonts w:cs="Arial"/>
        </w:rPr>
        <w:t>Markus Huber-Lang</w:t>
      </w:r>
      <w:r w:rsidRPr="003919F4">
        <w:rPr>
          <w:rFonts w:cs="Arial"/>
          <w:vertAlign w:val="superscript"/>
        </w:rPr>
        <w:t>5</w:t>
      </w:r>
      <w:r w:rsidRPr="003919F4">
        <w:rPr>
          <w:rFonts w:cs="Arial"/>
        </w:rPr>
        <w:t xml:space="preserve">, </w:t>
      </w:r>
      <w:r w:rsidRPr="003919F4">
        <w:t>Lutz Dürselen</w:t>
      </w:r>
      <w:r w:rsidRPr="003919F4">
        <w:rPr>
          <w:vertAlign w:val="superscript"/>
        </w:rPr>
        <w:t>3</w:t>
      </w:r>
      <w:r w:rsidRPr="003919F4">
        <w:t>, Volker Rasche</w:t>
      </w:r>
      <w:r w:rsidRPr="003919F4">
        <w:rPr>
          <w:vertAlign w:val="superscript"/>
        </w:rPr>
        <w:t>4</w:t>
      </w:r>
      <w:r w:rsidRPr="003919F4">
        <w:t xml:space="preserve">, </w:t>
      </w:r>
      <w:r w:rsidRPr="003919F4">
        <w:rPr>
          <w:rFonts w:cs="Arial"/>
        </w:rPr>
        <w:t>Annette Schürmann</w:t>
      </w:r>
      <w:r w:rsidRPr="003919F4">
        <w:rPr>
          <w:rFonts w:cs="Arial"/>
          <w:vertAlign w:val="superscript"/>
        </w:rPr>
        <w:t>2</w:t>
      </w:r>
      <w:r w:rsidRPr="003919F4">
        <w:rPr>
          <w:rFonts w:cs="Arial"/>
        </w:rPr>
        <w:t>, Martin Wabitsch</w:t>
      </w:r>
      <w:r w:rsidRPr="003919F4">
        <w:rPr>
          <w:rFonts w:cs="Arial"/>
          <w:vertAlign w:val="superscript"/>
        </w:rPr>
        <w:t>6</w:t>
      </w:r>
      <w:r w:rsidRPr="003919F4">
        <w:rPr>
          <w:rFonts w:cs="Arial"/>
        </w:rPr>
        <w:t>*, Uwe Knippschild</w:t>
      </w:r>
      <w:r w:rsidRPr="003919F4">
        <w:rPr>
          <w:rFonts w:cs="Arial"/>
          <w:vertAlign w:val="superscript"/>
        </w:rPr>
        <w:t>1</w:t>
      </w:r>
      <w:r w:rsidRPr="003919F4">
        <w:rPr>
          <w:rFonts w:cs="Arial"/>
        </w:rPr>
        <w:t>*</w:t>
      </w:r>
    </w:p>
    <w:p w14:paraId="764DE3A9" w14:textId="77777777" w:rsidR="001C230F" w:rsidRPr="000F2B37" w:rsidRDefault="001C230F" w:rsidP="001C230F"/>
    <w:p w14:paraId="093F920B" w14:textId="77777777" w:rsidR="001214E6" w:rsidRDefault="001C230F" w:rsidP="001214E6">
      <w:pPr>
        <w:spacing w:after="0"/>
        <w:ind w:left="360"/>
      </w:pPr>
      <w:r>
        <w:t xml:space="preserve">* Correspondence: </w:t>
      </w:r>
      <w:r w:rsidR="001214E6">
        <w:t xml:space="preserve">Prof. Dr. Uwe </w:t>
      </w:r>
      <w:proofErr w:type="spellStart"/>
      <w:r w:rsidR="001214E6">
        <w:t>Knippschild</w:t>
      </w:r>
      <w:proofErr w:type="spellEnd"/>
      <w:r w:rsidR="001214E6">
        <w:t xml:space="preserve">, </w:t>
      </w:r>
      <w:r w:rsidR="001214E6" w:rsidRPr="00E62777">
        <w:t xml:space="preserve">uwe.knippschild@uniklinik-ulm.de </w:t>
      </w:r>
      <w:r w:rsidR="001214E6">
        <w:t>and P</w:t>
      </w:r>
      <w:r w:rsidR="001214E6" w:rsidRPr="00BC0DFD">
        <w:t>r</w:t>
      </w:r>
      <w:r w:rsidR="001214E6">
        <w:t xml:space="preserve">of. Dr. Martin </w:t>
      </w:r>
      <w:proofErr w:type="spellStart"/>
      <w:r w:rsidR="001214E6">
        <w:t>Wabitsch</w:t>
      </w:r>
      <w:proofErr w:type="spellEnd"/>
      <w:r w:rsidR="001214E6">
        <w:t xml:space="preserve">, </w:t>
      </w:r>
      <w:r w:rsidR="001214E6" w:rsidRPr="00F233A0">
        <w:t>martin.wabitsch@uniklinik-ulm.de</w:t>
      </w:r>
      <w:r w:rsidR="001214E6">
        <w:t xml:space="preserve"> </w:t>
      </w:r>
    </w:p>
    <w:p w14:paraId="31752013" w14:textId="565C9054" w:rsidR="00BD64F0" w:rsidRDefault="00BD64F0">
      <w:pPr>
        <w:spacing w:line="259" w:lineRule="auto"/>
        <w:jc w:val="left"/>
      </w:pPr>
    </w:p>
    <w:p w14:paraId="04D9CD3D" w14:textId="0E2C5543" w:rsidR="00862AE2" w:rsidRPr="00C93103" w:rsidRDefault="00862AE2" w:rsidP="00862AE2">
      <w:r w:rsidRPr="009C18C8">
        <w:t xml:space="preserve">Sup. </w:t>
      </w:r>
      <w:r w:rsidR="00CE5FAA">
        <w:t xml:space="preserve">Tab. </w:t>
      </w:r>
      <w:r w:rsidRPr="009C18C8">
        <w:t>1:</w:t>
      </w:r>
      <w:r w:rsidRPr="00C93103">
        <w:t xml:space="preserve"> </w:t>
      </w:r>
      <w:r>
        <w:t xml:space="preserve">Packages used </w:t>
      </w:r>
      <w:r w:rsidRPr="00C93103">
        <w:t>with</w:t>
      </w:r>
      <w:r>
        <w:t>in our script in</w:t>
      </w:r>
      <w:r w:rsidRPr="00C93103">
        <w:t xml:space="preserve"> RStudio 0.99.903 </w:t>
      </w:r>
      <w:r>
        <w:t xml:space="preserve">with </w:t>
      </w:r>
      <w:r w:rsidRPr="00C93103">
        <w:t>R 3.2.5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831"/>
        <w:gridCol w:w="5896"/>
      </w:tblGrid>
      <w:tr w:rsidR="00862AE2" w14:paraId="1A60AFBA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32A359DA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  <w:t>Package</w:t>
            </w:r>
          </w:p>
        </w:tc>
        <w:tc>
          <w:tcPr>
            <w:tcW w:w="451" w:type="pct"/>
            <w:noWrap/>
            <w:vAlign w:val="center"/>
            <w:hideMark/>
          </w:tcPr>
          <w:p w14:paraId="3FBADEFB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  <w:t>Version</w:t>
            </w:r>
          </w:p>
        </w:tc>
        <w:tc>
          <w:tcPr>
            <w:tcW w:w="3200" w:type="pct"/>
            <w:noWrap/>
            <w:vAlign w:val="center"/>
            <w:hideMark/>
          </w:tcPr>
          <w:p w14:paraId="7F091467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b/>
                <w:bCs/>
                <w:color w:val="000000"/>
                <w:sz w:val="18"/>
                <w:szCs w:val="18"/>
                <w:lang w:eastAsia="de-DE"/>
              </w:rPr>
              <w:t>Citation</w:t>
            </w:r>
          </w:p>
        </w:tc>
      </w:tr>
      <w:tr w:rsidR="00862AE2" w14:paraId="678C7D85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0A42333D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ffy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28B45546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52.0</w:t>
            </w:r>
          </w:p>
        </w:tc>
        <w:tc>
          <w:tcPr>
            <w:tcW w:w="3200" w:type="pct"/>
            <w:vAlign w:val="center"/>
            <w:hideMark/>
          </w:tcPr>
          <w:p w14:paraId="2938150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Gautier, L., Cope, L.,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olstad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B. M., and Irizarry, R. A. 2004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ffy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---analysis of Affymetrix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eneChip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data at the probe level. Bioinformatics 20, 3 (Feb. 2004), 307-315.</w:t>
            </w:r>
          </w:p>
        </w:tc>
      </w:tr>
      <w:tr w:rsidR="00862AE2" w14:paraId="27E1E2DC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13B84371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mogene10sttranscriptcluster.db</w:t>
            </w:r>
          </w:p>
        </w:tc>
        <w:tc>
          <w:tcPr>
            <w:tcW w:w="451" w:type="pct"/>
            <w:noWrap/>
            <w:vAlign w:val="center"/>
            <w:hideMark/>
          </w:tcPr>
          <w:p w14:paraId="1EFFFDA6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8.5.0</w:t>
            </w:r>
          </w:p>
        </w:tc>
        <w:tc>
          <w:tcPr>
            <w:tcW w:w="3200" w:type="pct"/>
            <w:vAlign w:val="center"/>
            <w:hideMark/>
          </w:tcPr>
          <w:p w14:paraId="5DB29A9A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James W. MacDonald (2016). mogene10sttranscriptcluster.db: Affymetrix mogene10 annotation data (chip mogene10sttranscriptcluster). R package version 8.5.0.</w:t>
            </w:r>
          </w:p>
        </w:tc>
      </w:tr>
      <w:tr w:rsidR="00862AE2" w14:paraId="56285F00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1FC8CE64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rg.Mm.eg.db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75A29C34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3.4.0</w:t>
            </w:r>
          </w:p>
        </w:tc>
        <w:tc>
          <w:tcPr>
            <w:tcW w:w="3200" w:type="pct"/>
            <w:vAlign w:val="center"/>
            <w:hideMark/>
          </w:tcPr>
          <w:p w14:paraId="7A4F7AD6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Marc Carlson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rg.Mm.eg.db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Genome wide annotation for Mouse. R package version 3.4.0.</w:t>
            </w:r>
          </w:p>
        </w:tc>
      </w:tr>
      <w:tr w:rsidR="00862AE2" w14:paraId="2C990F1E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65D15532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nnotationDbi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2ABE42F8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36.0</w:t>
            </w:r>
          </w:p>
        </w:tc>
        <w:tc>
          <w:tcPr>
            <w:tcW w:w="3200" w:type="pct"/>
            <w:vAlign w:val="center"/>
            <w:hideMark/>
          </w:tcPr>
          <w:p w14:paraId="601BFBD5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Herv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Pages, Marc Carlson, Seth Falcon and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Nianhua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Li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nnotationDbi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Annotation Database Interface. R package version 1.36.0.</w:t>
            </w:r>
          </w:p>
        </w:tc>
      </w:tr>
      <w:tr w:rsidR="00862AE2" w14:paraId="42043DE3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06E5CB97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Iranges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38C02397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2.8.1</w:t>
            </w:r>
          </w:p>
        </w:tc>
        <w:tc>
          <w:tcPr>
            <w:tcW w:w="3200" w:type="pct"/>
            <w:vAlign w:val="center"/>
            <w:hideMark/>
          </w:tcPr>
          <w:p w14:paraId="3E22397D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Lawrence M, Huber W,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agè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H,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boyou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P, Carlson M, et al. (2013) Software for Computing and Annotating Genomic Ranges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Lo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Comput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Biol 9(8): e1003118. doi:10.1371/journal.pcbi.1003118</w:t>
            </w:r>
          </w:p>
        </w:tc>
      </w:tr>
      <w:tr w:rsidR="00862AE2" w14:paraId="6209DD10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37C70043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S4Vectors</w:t>
            </w:r>
          </w:p>
        </w:tc>
        <w:tc>
          <w:tcPr>
            <w:tcW w:w="451" w:type="pct"/>
            <w:noWrap/>
            <w:vAlign w:val="center"/>
            <w:hideMark/>
          </w:tcPr>
          <w:p w14:paraId="6861D92A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0.12.0</w:t>
            </w:r>
          </w:p>
        </w:tc>
        <w:tc>
          <w:tcPr>
            <w:tcW w:w="3200" w:type="pct"/>
            <w:vAlign w:val="center"/>
            <w:hideMark/>
          </w:tcPr>
          <w:p w14:paraId="0CD4FD66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agè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M. Lawrence and P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boyou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6). S4Vectors: S4 implementation of vectors and lists. R package version 0.12.0.</w:t>
            </w:r>
          </w:p>
        </w:tc>
      </w:tr>
      <w:tr w:rsidR="00862AE2" w14:paraId="6DC35A08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2F7292B1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iobase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59726F02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2.34.0</w:t>
            </w:r>
          </w:p>
        </w:tc>
        <w:tc>
          <w:tcPr>
            <w:tcW w:w="3200" w:type="pct"/>
            <w:vAlign w:val="center"/>
            <w:hideMark/>
          </w:tcPr>
          <w:p w14:paraId="16199059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rchestrating high-throughput genomic analysis with Bioconductor. W. Huber, V.J. Carey, R. Gentleman, ..., M. Morgan Nature Methods, 2015:12, 115.</w:t>
            </w:r>
          </w:p>
        </w:tc>
      </w:tr>
      <w:tr w:rsidR="00862AE2" w14:paraId="617EB98F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7A61CB7B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iocGenerics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14C82127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0.20.0</w:t>
            </w:r>
          </w:p>
        </w:tc>
        <w:tc>
          <w:tcPr>
            <w:tcW w:w="3200" w:type="pct"/>
            <w:vAlign w:val="center"/>
            <w:hideMark/>
          </w:tcPr>
          <w:p w14:paraId="5CAC8532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rchestrating high-throughput genomic analysis with Bioconductor. W. Huber, V.J. Carey, R. Gentleman, ..., M. Morgan Nature Methods, 2015:12, 115.</w:t>
            </w:r>
          </w:p>
        </w:tc>
      </w:tr>
      <w:tr w:rsidR="00862AE2" w14:paraId="20359C11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55A1A074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reprocessCore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3495657F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36.0</w:t>
            </w:r>
          </w:p>
        </w:tc>
        <w:tc>
          <w:tcPr>
            <w:tcW w:w="3200" w:type="pct"/>
            <w:vAlign w:val="center"/>
            <w:hideMark/>
          </w:tcPr>
          <w:p w14:paraId="62638D6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Benjamin Milo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olstad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reprocessCor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A collection of pre-processing functions. R package version 1.36.0. https://github.com/bmbolstad/preprocessCore</w:t>
            </w:r>
          </w:p>
        </w:tc>
      </w:tr>
      <w:tr w:rsidR="00862AE2" w:rsidRPr="00BD64F0" w14:paraId="05D74774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43B0E941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calibrate</w:t>
            </w:r>
          </w:p>
        </w:tc>
        <w:tc>
          <w:tcPr>
            <w:tcW w:w="451" w:type="pct"/>
            <w:noWrap/>
            <w:vAlign w:val="center"/>
            <w:hideMark/>
          </w:tcPr>
          <w:p w14:paraId="74F13B7A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7.2</w:t>
            </w:r>
          </w:p>
        </w:tc>
        <w:tc>
          <w:tcPr>
            <w:tcW w:w="3200" w:type="pct"/>
            <w:vAlign w:val="center"/>
            <w:hideMark/>
          </w:tcPr>
          <w:p w14:paraId="6583A17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Jan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raffelma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3). calibrate: Calibration of Scatterplot and Biplot Axes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1.7.2. https://CRAN.R-project.org/package=calibrate</w:t>
            </w:r>
          </w:p>
        </w:tc>
      </w:tr>
      <w:tr w:rsidR="00862AE2" w14:paraId="375744F0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2EDCD71A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MASS</w:t>
            </w:r>
          </w:p>
        </w:tc>
        <w:tc>
          <w:tcPr>
            <w:tcW w:w="451" w:type="pct"/>
            <w:noWrap/>
            <w:vAlign w:val="center"/>
            <w:hideMark/>
          </w:tcPr>
          <w:p w14:paraId="6934CF7E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7.3-45</w:t>
            </w:r>
          </w:p>
        </w:tc>
        <w:tc>
          <w:tcPr>
            <w:tcW w:w="3200" w:type="pct"/>
            <w:vAlign w:val="center"/>
            <w:hideMark/>
          </w:tcPr>
          <w:p w14:paraId="2A0906D1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Venable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, W. N. &amp; Ripley, B. D. (2002) Modern Applied Statistics with S. Fourth Edition. Springer, New York. ISBN 0-387-95457-0</w:t>
            </w:r>
          </w:p>
        </w:tc>
      </w:tr>
      <w:tr w:rsidR="00862AE2" w:rsidRPr="00BD64F0" w14:paraId="3B989322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29FC69D4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tools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5374BE29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3.5.0</w:t>
            </w:r>
          </w:p>
        </w:tc>
        <w:tc>
          <w:tcPr>
            <w:tcW w:w="3200" w:type="pct"/>
            <w:vAlign w:val="center"/>
            <w:hideMark/>
          </w:tcPr>
          <w:p w14:paraId="40B0040F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Gregory R. Warnes, Ben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olke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and Thomas Lumley (2015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tool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Various R Programming Tools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3.5.0. https://CRAN.R-project.org/package=gtools</w:t>
            </w:r>
          </w:p>
        </w:tc>
      </w:tr>
      <w:tr w:rsidR="00862AE2" w14:paraId="6BFA0CE4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67515777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missMDA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36956173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3200" w:type="pct"/>
            <w:vAlign w:val="center"/>
            <w:hideMark/>
          </w:tcPr>
          <w:p w14:paraId="1BC83DDD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Julie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Joss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Francois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Huss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missMDA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A Package for Handling Missing Values in Multivariate Data Analysis. Journal of Statistical Software, 70(1), 1-31. doi:10.18637/jss.v070.i01</w:t>
            </w:r>
          </w:p>
        </w:tc>
      </w:tr>
      <w:tr w:rsidR="00862AE2" w:rsidRPr="00BD64F0" w14:paraId="213CF411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72CD7D36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vclust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50498085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2.0-0</w:t>
            </w:r>
          </w:p>
        </w:tc>
        <w:tc>
          <w:tcPr>
            <w:tcW w:w="3200" w:type="pct"/>
            <w:vAlign w:val="center"/>
            <w:hideMark/>
          </w:tcPr>
          <w:p w14:paraId="2ED44A8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Ryota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Suzuki and Hidetoshi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Shimodaira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5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vclust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Hierarchical Clustering with P-Values via Multiscale Bootstrap Resampling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2.0-0. https://CRAN.R-project.org/package=pvclust</w:t>
            </w:r>
          </w:p>
        </w:tc>
      </w:tr>
      <w:tr w:rsidR="00862AE2" w14:paraId="5CD87F0A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3A6BF8C8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FactoMineR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5B33EADE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33</w:t>
            </w:r>
          </w:p>
        </w:tc>
        <w:tc>
          <w:tcPr>
            <w:tcW w:w="3200" w:type="pct"/>
            <w:vAlign w:val="center"/>
            <w:hideMark/>
          </w:tcPr>
          <w:p w14:paraId="71C63B29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0F2B37">
              <w:rPr>
                <w:rFonts w:cs="Times New Roman"/>
                <w:color w:val="000000"/>
                <w:sz w:val="18"/>
                <w:szCs w:val="18"/>
                <w:lang w:val="fr-FR" w:eastAsia="de-DE"/>
              </w:rPr>
              <w:t xml:space="preserve">Sebastien Le, Julie Josse, Francois Husson (2008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FactoMine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An R Package for Multivariate Analysis. Journal of Statistical Software, 25(1), 1-18. 10.18637/jss.v025.i01</w:t>
            </w:r>
          </w:p>
        </w:tc>
      </w:tr>
      <w:tr w:rsidR="00862AE2" w:rsidRPr="00BD64F0" w14:paraId="386D3F91" w14:textId="77777777" w:rsidTr="007D3E1E">
        <w:trPr>
          <w:trHeight w:val="900"/>
        </w:trPr>
        <w:tc>
          <w:tcPr>
            <w:tcW w:w="1349" w:type="pct"/>
            <w:noWrap/>
            <w:vAlign w:val="center"/>
            <w:hideMark/>
          </w:tcPr>
          <w:p w14:paraId="788E993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plots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1199CDF9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3.0.1</w:t>
            </w:r>
          </w:p>
        </w:tc>
        <w:tc>
          <w:tcPr>
            <w:tcW w:w="3200" w:type="pct"/>
            <w:vAlign w:val="center"/>
            <w:hideMark/>
          </w:tcPr>
          <w:p w14:paraId="547F730B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Gregory R. Warnes, Ben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olke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Lodewijk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Bonebakke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Robert Gentleman, Wolfgang Huber Andy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Liaw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Thomas Lumley, Martin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Maechle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rni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Magnusson, Steffen Moeller, Marc Schwartz and Bill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Venable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gplots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Various R Programming Tools for Plotting Data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3.0.1. https://CRAN.R-project.org/package=gplots</w:t>
            </w:r>
          </w:p>
        </w:tc>
      </w:tr>
      <w:tr w:rsidR="00862AE2" w:rsidRPr="00BD64F0" w14:paraId="7BD9A29D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522C7DF5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lastRenderedPageBreak/>
              <w:t>doParallel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0FE90982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0.10</w:t>
            </w:r>
          </w:p>
        </w:tc>
        <w:tc>
          <w:tcPr>
            <w:tcW w:w="3200" w:type="pct"/>
            <w:vAlign w:val="center"/>
            <w:hideMark/>
          </w:tcPr>
          <w:p w14:paraId="7A1E6A1C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Revolution Analytics and Steve Weston (2015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oParallel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Foreach Parallel Adaptor for the 'parallel' Package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1.0.10. https://CRAN.R-project.org/package=doParallel</w:t>
            </w:r>
          </w:p>
        </w:tc>
      </w:tr>
      <w:tr w:rsidR="00862AE2" w14:paraId="629AD8EA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67405758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iterators</w:t>
            </w:r>
          </w:p>
        </w:tc>
        <w:tc>
          <w:tcPr>
            <w:tcW w:w="451" w:type="pct"/>
            <w:noWrap/>
            <w:vAlign w:val="center"/>
            <w:hideMark/>
          </w:tcPr>
          <w:p w14:paraId="2A63C3FB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0.8</w:t>
            </w:r>
          </w:p>
        </w:tc>
        <w:tc>
          <w:tcPr>
            <w:tcW w:w="3200" w:type="pct"/>
            <w:vAlign w:val="center"/>
            <w:hideMark/>
          </w:tcPr>
          <w:p w14:paraId="50623512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Revolution Analytics and Steve Weston (2015). iterators: Provides Iterator Construct for R. R package version 1.0.8. https://CRAN.R-project.org/package=iterators</w:t>
            </w:r>
          </w:p>
        </w:tc>
      </w:tr>
      <w:tr w:rsidR="00862AE2" w14:paraId="5AB990B7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69807FF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foreach</w:t>
            </w:r>
          </w:p>
        </w:tc>
        <w:tc>
          <w:tcPr>
            <w:tcW w:w="451" w:type="pct"/>
            <w:noWrap/>
            <w:vAlign w:val="center"/>
            <w:hideMark/>
          </w:tcPr>
          <w:p w14:paraId="01BB1E33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4.3</w:t>
            </w:r>
          </w:p>
        </w:tc>
        <w:tc>
          <w:tcPr>
            <w:tcW w:w="3200" w:type="pct"/>
            <w:vAlign w:val="center"/>
            <w:hideMark/>
          </w:tcPr>
          <w:p w14:paraId="028245BA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Revolution Analytics and Steve Weston (2015). foreach: Provides Foreach Looping Construct for R. R package version 1.4.3. https://CRAN.R-project.org/package=foreach</w:t>
            </w:r>
          </w:p>
        </w:tc>
      </w:tr>
      <w:tr w:rsidR="00862AE2" w:rsidRPr="00BD64F0" w14:paraId="53ED38AD" w14:textId="77777777" w:rsidTr="007D3E1E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1BF1AA66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tplyr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2122C8CC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0.0.1</w:t>
            </w:r>
          </w:p>
        </w:tc>
        <w:tc>
          <w:tcPr>
            <w:tcW w:w="3200" w:type="pct"/>
            <w:vAlign w:val="center"/>
            <w:hideMark/>
          </w:tcPr>
          <w:p w14:paraId="4E7E075C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Hadley Wickham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tply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: Data Table Back-End for '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ply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'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0.0.1. https://CRAN.R-project.org/package=dtplyr</w:t>
            </w:r>
          </w:p>
        </w:tc>
      </w:tr>
      <w:tr w:rsidR="00862AE2" w14:paraId="5DC8F8B0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4EA42009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lyr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096DD549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8.4</w:t>
            </w:r>
          </w:p>
        </w:tc>
        <w:tc>
          <w:tcPr>
            <w:tcW w:w="3200" w:type="pct"/>
            <w:vAlign w:val="center"/>
            <w:hideMark/>
          </w:tcPr>
          <w:p w14:paraId="559C0718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Hadley Wickham (2011). The Split-Apply-Combine Strategy for Data Analysis. Journal of Statistical Software, 40(1), 1-29. URL http://www.jstatsoft.org/v40/i01/</w:t>
            </w:r>
          </w:p>
        </w:tc>
      </w:tr>
      <w:tr w:rsidR="00862AE2" w:rsidRPr="00BD64F0" w14:paraId="41F94176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01F95108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plyr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54A65242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0.5.0</w:t>
            </w:r>
          </w:p>
        </w:tc>
        <w:tc>
          <w:tcPr>
            <w:tcW w:w="3200" w:type="pct"/>
            <w:vAlign w:val="center"/>
            <w:hideMark/>
          </w:tcPr>
          <w:p w14:paraId="0BAE8A38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Hadley Wickham and Romain Francois (2016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plyr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A Grammar of Data Manipulation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0.5.0. https://CRAN.R-project.org/package=dplyr</w:t>
            </w:r>
          </w:p>
        </w:tc>
      </w:tr>
      <w:tr w:rsidR="00862AE2" w14:paraId="3A65D0C8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125131C6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psych</w:t>
            </w:r>
          </w:p>
        </w:tc>
        <w:tc>
          <w:tcPr>
            <w:tcW w:w="451" w:type="pct"/>
            <w:noWrap/>
            <w:vAlign w:val="center"/>
            <w:hideMark/>
          </w:tcPr>
          <w:p w14:paraId="4FEF2D9B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6.9</w:t>
            </w:r>
          </w:p>
        </w:tc>
        <w:tc>
          <w:tcPr>
            <w:tcW w:w="3200" w:type="pct"/>
            <w:vAlign w:val="center"/>
            <w:hideMark/>
          </w:tcPr>
          <w:p w14:paraId="25B56163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Revell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, W. (2016) psych: Procedures for Personality and Psychological Research, Northwestern University, Evanston, Illinois, USA, https://CRAN.R-project.org/package=psych Version = 1.6.9.</w:t>
            </w:r>
          </w:p>
        </w:tc>
      </w:tr>
      <w:tr w:rsidR="00862AE2" w14:paraId="7199C0BE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6F075CE0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ata.table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0882DD83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9.6</w:t>
            </w:r>
          </w:p>
        </w:tc>
        <w:tc>
          <w:tcPr>
            <w:tcW w:w="3200" w:type="pct"/>
            <w:vAlign w:val="center"/>
            <w:hideMark/>
          </w:tcPr>
          <w:p w14:paraId="1F789FDE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M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owl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, A Srinivasan, T Short, S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Lianoglou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with contributions from 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Saporta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and E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Antonya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5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ata.tabl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Extension of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Data.fram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. R package version 1.9.6. https://CRAN.R-project.org/package=data.table</w:t>
            </w:r>
          </w:p>
        </w:tc>
      </w:tr>
      <w:tr w:rsidR="00862AE2" w:rsidRPr="00BD64F0" w14:paraId="0C857664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32842299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tictoc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12301EE0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3200" w:type="pct"/>
            <w:vAlign w:val="center"/>
            <w:hideMark/>
          </w:tcPr>
          <w:p w14:paraId="5B1D424D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Sergei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Izrailev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(2014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tictoc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Functions for timing R scripts, as well as implementations of Stack and List structures.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1.0. https://CRAN.R-project.org/package=tictoc</w:t>
            </w:r>
          </w:p>
        </w:tc>
      </w:tr>
      <w:tr w:rsidR="00862AE2" w:rsidRPr="00BD64F0" w14:paraId="220B667D" w14:textId="77777777" w:rsidTr="007D3E1E">
        <w:trPr>
          <w:trHeight w:val="600"/>
        </w:trPr>
        <w:tc>
          <w:tcPr>
            <w:tcW w:w="1349" w:type="pct"/>
            <w:noWrap/>
            <w:vAlign w:val="center"/>
            <w:hideMark/>
          </w:tcPr>
          <w:p w14:paraId="771B9BD0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penxlsx</w:t>
            </w:r>
            <w:proofErr w:type="spellEnd"/>
          </w:p>
        </w:tc>
        <w:tc>
          <w:tcPr>
            <w:tcW w:w="451" w:type="pct"/>
            <w:noWrap/>
            <w:vAlign w:val="center"/>
            <w:hideMark/>
          </w:tcPr>
          <w:p w14:paraId="79357152" w14:textId="77777777" w:rsidR="00862AE2" w:rsidRPr="007A59DF" w:rsidRDefault="00862AE2" w:rsidP="007D3E1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3.0.0</w:t>
            </w:r>
          </w:p>
        </w:tc>
        <w:tc>
          <w:tcPr>
            <w:tcW w:w="3200" w:type="pct"/>
            <w:vAlign w:val="center"/>
            <w:hideMark/>
          </w:tcPr>
          <w:p w14:paraId="12495340" w14:textId="77777777" w:rsidR="00862AE2" w:rsidRPr="007A59DF" w:rsidRDefault="00862AE2" w:rsidP="007D3E1E">
            <w:pPr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</w:pPr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Alexander Walker (2015).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>openxlsx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: Read, Write and Edit XLSX Files. </w:t>
            </w:r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R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package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>version</w:t>
            </w:r>
            <w:proofErr w:type="spellEnd"/>
            <w:r w:rsidRPr="007A59DF">
              <w:rPr>
                <w:rFonts w:cs="Times New Roman"/>
                <w:color w:val="000000"/>
                <w:sz w:val="18"/>
                <w:szCs w:val="18"/>
                <w:lang w:val="de-DE" w:eastAsia="de-DE"/>
              </w:rPr>
              <w:t xml:space="preserve"> 3.0.0. https://CRAN.R-project.org/package=openxlsx</w:t>
            </w:r>
          </w:p>
        </w:tc>
      </w:tr>
    </w:tbl>
    <w:p w14:paraId="295EA08E" w14:textId="77777777" w:rsidR="00BC5AE7" w:rsidRPr="001214E6" w:rsidRDefault="00BC5AE7" w:rsidP="00BC5AE7">
      <w:pPr>
        <w:spacing w:after="0"/>
        <w:rPr>
          <w:lang w:val="de-DE"/>
        </w:rPr>
      </w:pPr>
    </w:p>
    <w:sectPr w:rsidR="00BC5AE7" w:rsidRPr="001214E6" w:rsidSect="000F2B3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A7D0F" w14:textId="77777777" w:rsidR="00AB292D" w:rsidRDefault="00AB292D" w:rsidP="006E7F28">
      <w:pPr>
        <w:spacing w:after="0"/>
      </w:pPr>
      <w:r>
        <w:separator/>
      </w:r>
    </w:p>
  </w:endnote>
  <w:endnote w:type="continuationSeparator" w:id="0">
    <w:p w14:paraId="553D2AE3" w14:textId="77777777" w:rsidR="00AB292D" w:rsidRDefault="00AB292D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2067453"/>
      <w:docPartObj>
        <w:docPartGallery w:val="Page Numbers (Bottom of Page)"/>
        <w:docPartUnique/>
      </w:docPartObj>
    </w:sdtPr>
    <w:sdtEndPr/>
    <w:sdtContent>
      <w:p w14:paraId="1BB7965F" w14:textId="2EED1FD2" w:rsidR="000C054E" w:rsidRDefault="000C05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9F4">
          <w:rPr>
            <w:noProof/>
          </w:rPr>
          <w:t>1</w:t>
        </w:r>
        <w:r>
          <w:fldChar w:fldCharType="end"/>
        </w:r>
      </w:p>
    </w:sdtContent>
  </w:sdt>
  <w:p w14:paraId="72FC97DF" w14:textId="77777777" w:rsidR="000C054E" w:rsidRDefault="000C0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A3D14" w14:textId="77777777" w:rsidR="00AB292D" w:rsidRDefault="00AB292D" w:rsidP="006E7F28">
      <w:pPr>
        <w:spacing w:after="0"/>
      </w:pPr>
      <w:r>
        <w:separator/>
      </w:r>
    </w:p>
  </w:footnote>
  <w:footnote w:type="continuationSeparator" w:id="0">
    <w:p w14:paraId="7956AF63" w14:textId="77777777" w:rsidR="00AB292D" w:rsidRDefault="00AB292D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95C05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F7CE5F9E"/>
    <w:lvl w:ilvl="0">
      <w:numFmt w:val="bullet"/>
      <w:lvlText w:val="*"/>
      <w:lvlJc w:val="left"/>
    </w:lvl>
  </w:abstractNum>
  <w:abstractNum w:abstractNumId="2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952E9"/>
    <w:multiLevelType w:val="hybridMultilevel"/>
    <w:tmpl w:val="B0CCF56E"/>
    <w:lvl w:ilvl="0" w:tplc="157EFBF0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C517A40"/>
    <w:multiLevelType w:val="hybridMultilevel"/>
    <w:tmpl w:val="608EBB4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FC335D"/>
    <w:multiLevelType w:val="hybridMultilevel"/>
    <w:tmpl w:val="BCACC90C"/>
    <w:lvl w:ilvl="0" w:tplc="CB8A2B68">
      <w:start w:val="3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5635D"/>
    <w:multiLevelType w:val="hybridMultilevel"/>
    <w:tmpl w:val="4BCC3A98"/>
    <w:lvl w:ilvl="0" w:tplc="3AE8505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EF7D0">
      <w:start w:val="56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CC50E">
      <w:start w:val="56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AD85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E44D9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A729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F6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A956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8CE87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5E4B15"/>
    <w:multiLevelType w:val="hybridMultilevel"/>
    <w:tmpl w:val="674AD912"/>
    <w:lvl w:ilvl="0" w:tplc="D23CD26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70F4B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E86124"/>
    <w:multiLevelType w:val="hybridMultilevel"/>
    <w:tmpl w:val="CB3EC642"/>
    <w:lvl w:ilvl="0" w:tplc="7528E2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239D"/>
    <w:multiLevelType w:val="hybridMultilevel"/>
    <w:tmpl w:val="F96E95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2"/>
  </w:num>
  <w:num w:numId="5">
    <w:abstractNumId w:val="20"/>
  </w:num>
  <w:num w:numId="6">
    <w:abstractNumId w:val="3"/>
  </w:num>
  <w:num w:numId="7">
    <w:abstractNumId w:val="17"/>
  </w:num>
  <w:num w:numId="8">
    <w:abstractNumId w:val="22"/>
  </w:num>
  <w:num w:numId="9">
    <w:abstractNumId w:val="18"/>
  </w:num>
  <w:num w:numId="10">
    <w:abstractNumId w:val="15"/>
  </w:num>
  <w:num w:numId="11">
    <w:abstractNumId w:val="13"/>
  </w:num>
  <w:num w:numId="12">
    <w:abstractNumId w:val="21"/>
  </w:num>
  <w:num w:numId="13">
    <w:abstractNumId w:val="14"/>
  </w:num>
  <w:num w:numId="14">
    <w:abstractNumId w:val="10"/>
  </w:num>
  <w:num w:numId="15">
    <w:abstractNumId w:val="9"/>
  </w:num>
  <w:num w:numId="16">
    <w:abstractNumId w:val="7"/>
  </w:num>
  <w:num w:numId="17">
    <w:abstractNumId w:val="8"/>
  </w:num>
  <w:num w:numId="18">
    <w:abstractNumId w:val="5"/>
  </w:num>
  <w:num w:numId="19">
    <w:abstractNumId w:val="4"/>
  </w:num>
  <w:num w:numId="20">
    <w:abstractNumId w:val="11"/>
  </w:num>
  <w:num w:numId="21">
    <w:abstractNumId w:val="0"/>
  </w:num>
  <w:num w:numId="22">
    <w:abstractNumId w:val="1"/>
    <w:lvlOverride w:ilvl="0">
      <w:lvl w:ilvl="0">
        <w:numFmt w:val="bullet"/>
        <w:lvlText w:val="■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23">
    <w:abstractNumId w:val="1"/>
    <w:lvlOverride w:ilvl="0">
      <w:lvl w:ilvl="0">
        <w:numFmt w:val="bullet"/>
        <w:lvlText w:val="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39"/>
    <w:rsid w:val="000014F0"/>
    <w:rsid w:val="00004C89"/>
    <w:rsid w:val="00010D1B"/>
    <w:rsid w:val="00012B71"/>
    <w:rsid w:val="000151B8"/>
    <w:rsid w:val="00017AC1"/>
    <w:rsid w:val="0002189F"/>
    <w:rsid w:val="000248E8"/>
    <w:rsid w:val="00026CC4"/>
    <w:rsid w:val="00032F3F"/>
    <w:rsid w:val="000359FA"/>
    <w:rsid w:val="00036EDA"/>
    <w:rsid w:val="000400AB"/>
    <w:rsid w:val="0004219F"/>
    <w:rsid w:val="00042578"/>
    <w:rsid w:val="00051F00"/>
    <w:rsid w:val="000667CA"/>
    <w:rsid w:val="00067359"/>
    <w:rsid w:val="00072CF3"/>
    <w:rsid w:val="00073D67"/>
    <w:rsid w:val="00075DDE"/>
    <w:rsid w:val="00081796"/>
    <w:rsid w:val="000930C5"/>
    <w:rsid w:val="00094151"/>
    <w:rsid w:val="000A14CC"/>
    <w:rsid w:val="000A1EFC"/>
    <w:rsid w:val="000A2B18"/>
    <w:rsid w:val="000B1EE8"/>
    <w:rsid w:val="000B3EB8"/>
    <w:rsid w:val="000B5EFE"/>
    <w:rsid w:val="000B74BD"/>
    <w:rsid w:val="000B7B35"/>
    <w:rsid w:val="000C054E"/>
    <w:rsid w:val="000D0CEC"/>
    <w:rsid w:val="000D294B"/>
    <w:rsid w:val="000D2A30"/>
    <w:rsid w:val="000D584D"/>
    <w:rsid w:val="000E16C7"/>
    <w:rsid w:val="000E27A2"/>
    <w:rsid w:val="000E335E"/>
    <w:rsid w:val="000E6080"/>
    <w:rsid w:val="000F2B37"/>
    <w:rsid w:val="000F60A5"/>
    <w:rsid w:val="000F6DE2"/>
    <w:rsid w:val="000F7C85"/>
    <w:rsid w:val="00101F0A"/>
    <w:rsid w:val="001033CD"/>
    <w:rsid w:val="001034AF"/>
    <w:rsid w:val="001043CD"/>
    <w:rsid w:val="00106729"/>
    <w:rsid w:val="00107B01"/>
    <w:rsid w:val="0011171A"/>
    <w:rsid w:val="00114D7B"/>
    <w:rsid w:val="00116366"/>
    <w:rsid w:val="001171A7"/>
    <w:rsid w:val="001214E6"/>
    <w:rsid w:val="00122BAB"/>
    <w:rsid w:val="00122DE5"/>
    <w:rsid w:val="00132546"/>
    <w:rsid w:val="00132A39"/>
    <w:rsid w:val="00135FDB"/>
    <w:rsid w:val="00137F88"/>
    <w:rsid w:val="001410FD"/>
    <w:rsid w:val="0014165A"/>
    <w:rsid w:val="00143177"/>
    <w:rsid w:val="00144BB5"/>
    <w:rsid w:val="001452AB"/>
    <w:rsid w:val="001459F3"/>
    <w:rsid w:val="0014631C"/>
    <w:rsid w:val="00153ED9"/>
    <w:rsid w:val="0015400A"/>
    <w:rsid w:val="00157799"/>
    <w:rsid w:val="001652D2"/>
    <w:rsid w:val="001658CB"/>
    <w:rsid w:val="00165F3F"/>
    <w:rsid w:val="0016621B"/>
    <w:rsid w:val="00180B42"/>
    <w:rsid w:val="001860B2"/>
    <w:rsid w:val="00187586"/>
    <w:rsid w:val="00195E40"/>
    <w:rsid w:val="001A45D4"/>
    <w:rsid w:val="001B02CE"/>
    <w:rsid w:val="001B11E1"/>
    <w:rsid w:val="001C08EB"/>
    <w:rsid w:val="001C112F"/>
    <w:rsid w:val="001C230F"/>
    <w:rsid w:val="001C7D4F"/>
    <w:rsid w:val="001D059A"/>
    <w:rsid w:val="001D476A"/>
    <w:rsid w:val="001D6AE4"/>
    <w:rsid w:val="001E386C"/>
    <w:rsid w:val="001F2CE8"/>
    <w:rsid w:val="001F3740"/>
    <w:rsid w:val="001F6350"/>
    <w:rsid w:val="001F7EC2"/>
    <w:rsid w:val="002003D6"/>
    <w:rsid w:val="00204275"/>
    <w:rsid w:val="00206116"/>
    <w:rsid w:val="00206E05"/>
    <w:rsid w:val="00210C1E"/>
    <w:rsid w:val="00212C03"/>
    <w:rsid w:val="00213F49"/>
    <w:rsid w:val="00217F52"/>
    <w:rsid w:val="00221908"/>
    <w:rsid w:val="00224D80"/>
    <w:rsid w:val="002270C6"/>
    <w:rsid w:val="0022772B"/>
    <w:rsid w:val="002327A1"/>
    <w:rsid w:val="00235E83"/>
    <w:rsid w:val="00244E04"/>
    <w:rsid w:val="002506E9"/>
    <w:rsid w:val="00254158"/>
    <w:rsid w:val="002562CA"/>
    <w:rsid w:val="00261225"/>
    <w:rsid w:val="0026160A"/>
    <w:rsid w:val="0027124B"/>
    <w:rsid w:val="00276777"/>
    <w:rsid w:val="00277051"/>
    <w:rsid w:val="00277E07"/>
    <w:rsid w:val="0028650E"/>
    <w:rsid w:val="00290522"/>
    <w:rsid w:val="002941F4"/>
    <w:rsid w:val="002958AD"/>
    <w:rsid w:val="002A50E5"/>
    <w:rsid w:val="002A601C"/>
    <w:rsid w:val="002A6F9A"/>
    <w:rsid w:val="002B0C26"/>
    <w:rsid w:val="002B5735"/>
    <w:rsid w:val="002B592D"/>
    <w:rsid w:val="002C0A48"/>
    <w:rsid w:val="002C1606"/>
    <w:rsid w:val="002C27DE"/>
    <w:rsid w:val="002C36AB"/>
    <w:rsid w:val="002D732C"/>
    <w:rsid w:val="002E604F"/>
    <w:rsid w:val="002E6E1F"/>
    <w:rsid w:val="002E7F26"/>
    <w:rsid w:val="002F0E4C"/>
    <w:rsid w:val="002F43AD"/>
    <w:rsid w:val="002F57F5"/>
    <w:rsid w:val="00301D31"/>
    <w:rsid w:val="00305231"/>
    <w:rsid w:val="00305E80"/>
    <w:rsid w:val="003074E2"/>
    <w:rsid w:val="00307C1C"/>
    <w:rsid w:val="00311C02"/>
    <w:rsid w:val="00312E42"/>
    <w:rsid w:val="00317178"/>
    <w:rsid w:val="003201E1"/>
    <w:rsid w:val="00325913"/>
    <w:rsid w:val="00333901"/>
    <w:rsid w:val="00333B77"/>
    <w:rsid w:val="00334059"/>
    <w:rsid w:val="00345DA2"/>
    <w:rsid w:val="0034655E"/>
    <w:rsid w:val="0035293D"/>
    <w:rsid w:val="00352E1D"/>
    <w:rsid w:val="0035358A"/>
    <w:rsid w:val="00353886"/>
    <w:rsid w:val="00356583"/>
    <w:rsid w:val="00364A7C"/>
    <w:rsid w:val="00365B5A"/>
    <w:rsid w:val="00373937"/>
    <w:rsid w:val="00373948"/>
    <w:rsid w:val="00376C28"/>
    <w:rsid w:val="00380F28"/>
    <w:rsid w:val="00384FA0"/>
    <w:rsid w:val="003865C0"/>
    <w:rsid w:val="003919F4"/>
    <w:rsid w:val="00391B80"/>
    <w:rsid w:val="00396E42"/>
    <w:rsid w:val="00397F57"/>
    <w:rsid w:val="003A7024"/>
    <w:rsid w:val="003B10FE"/>
    <w:rsid w:val="003B1A53"/>
    <w:rsid w:val="003B2E20"/>
    <w:rsid w:val="003B4D23"/>
    <w:rsid w:val="003C2DFB"/>
    <w:rsid w:val="003C421D"/>
    <w:rsid w:val="003D0769"/>
    <w:rsid w:val="003D2398"/>
    <w:rsid w:val="003D56B7"/>
    <w:rsid w:val="003E082C"/>
    <w:rsid w:val="003E2C0A"/>
    <w:rsid w:val="003E6972"/>
    <w:rsid w:val="003E761C"/>
    <w:rsid w:val="003F069D"/>
    <w:rsid w:val="003F7ACC"/>
    <w:rsid w:val="00407DE0"/>
    <w:rsid w:val="00411E1C"/>
    <w:rsid w:val="00414765"/>
    <w:rsid w:val="00416136"/>
    <w:rsid w:val="00424F74"/>
    <w:rsid w:val="00424F80"/>
    <w:rsid w:val="0042768F"/>
    <w:rsid w:val="00430202"/>
    <w:rsid w:val="00432413"/>
    <w:rsid w:val="00432798"/>
    <w:rsid w:val="00433E1D"/>
    <w:rsid w:val="00440602"/>
    <w:rsid w:val="00440884"/>
    <w:rsid w:val="00441081"/>
    <w:rsid w:val="004469F8"/>
    <w:rsid w:val="00452799"/>
    <w:rsid w:val="00455F8C"/>
    <w:rsid w:val="0045681C"/>
    <w:rsid w:val="00456833"/>
    <w:rsid w:val="00456A21"/>
    <w:rsid w:val="00457BAE"/>
    <w:rsid w:val="00460596"/>
    <w:rsid w:val="0046250D"/>
    <w:rsid w:val="00462B85"/>
    <w:rsid w:val="00463CBB"/>
    <w:rsid w:val="004667AD"/>
    <w:rsid w:val="00467001"/>
    <w:rsid w:val="004704C1"/>
    <w:rsid w:val="004809F1"/>
    <w:rsid w:val="00483E5A"/>
    <w:rsid w:val="00486571"/>
    <w:rsid w:val="00487B05"/>
    <w:rsid w:val="00495C43"/>
    <w:rsid w:val="004A03C9"/>
    <w:rsid w:val="004A0C8B"/>
    <w:rsid w:val="004A127C"/>
    <w:rsid w:val="004A1403"/>
    <w:rsid w:val="004A2F90"/>
    <w:rsid w:val="004A3182"/>
    <w:rsid w:val="004A6ED8"/>
    <w:rsid w:val="004B193D"/>
    <w:rsid w:val="004B3E15"/>
    <w:rsid w:val="004B423F"/>
    <w:rsid w:val="004B5381"/>
    <w:rsid w:val="004B66C9"/>
    <w:rsid w:val="004B725D"/>
    <w:rsid w:val="004B759B"/>
    <w:rsid w:val="004C75A9"/>
    <w:rsid w:val="004D0EF5"/>
    <w:rsid w:val="004D0F79"/>
    <w:rsid w:val="004E2443"/>
    <w:rsid w:val="004E3473"/>
    <w:rsid w:val="004E3A63"/>
    <w:rsid w:val="004E5F84"/>
    <w:rsid w:val="004F11F2"/>
    <w:rsid w:val="004F2B67"/>
    <w:rsid w:val="004F35B1"/>
    <w:rsid w:val="004F39EC"/>
    <w:rsid w:val="004F4EF7"/>
    <w:rsid w:val="004F6294"/>
    <w:rsid w:val="004F652F"/>
    <w:rsid w:val="0050378C"/>
    <w:rsid w:val="0051046D"/>
    <w:rsid w:val="00511A4B"/>
    <w:rsid w:val="005148B2"/>
    <w:rsid w:val="0051516B"/>
    <w:rsid w:val="005169B7"/>
    <w:rsid w:val="00516B71"/>
    <w:rsid w:val="00517AF4"/>
    <w:rsid w:val="005258B4"/>
    <w:rsid w:val="00536156"/>
    <w:rsid w:val="00537FC5"/>
    <w:rsid w:val="00540CA4"/>
    <w:rsid w:val="005433B5"/>
    <w:rsid w:val="0054557F"/>
    <w:rsid w:val="00545778"/>
    <w:rsid w:val="00553AC6"/>
    <w:rsid w:val="00556EE1"/>
    <w:rsid w:val="005608D1"/>
    <w:rsid w:val="005648AC"/>
    <w:rsid w:val="00572BE2"/>
    <w:rsid w:val="00573988"/>
    <w:rsid w:val="0057406A"/>
    <w:rsid w:val="00574904"/>
    <w:rsid w:val="0057497A"/>
    <w:rsid w:val="005753F0"/>
    <w:rsid w:val="00575CBF"/>
    <w:rsid w:val="00575F8D"/>
    <w:rsid w:val="00582F59"/>
    <w:rsid w:val="0058418B"/>
    <w:rsid w:val="005870F2"/>
    <w:rsid w:val="00592761"/>
    <w:rsid w:val="0059290A"/>
    <w:rsid w:val="00595142"/>
    <w:rsid w:val="005958D7"/>
    <w:rsid w:val="00595B55"/>
    <w:rsid w:val="005A5DCD"/>
    <w:rsid w:val="005C2D93"/>
    <w:rsid w:val="005C77A7"/>
    <w:rsid w:val="005D1A66"/>
    <w:rsid w:val="005D2E50"/>
    <w:rsid w:val="005D3A37"/>
    <w:rsid w:val="005D4EEB"/>
    <w:rsid w:val="005E2667"/>
    <w:rsid w:val="005E3702"/>
    <w:rsid w:val="005E6455"/>
    <w:rsid w:val="005F2760"/>
    <w:rsid w:val="00605873"/>
    <w:rsid w:val="00614159"/>
    <w:rsid w:val="006160BF"/>
    <w:rsid w:val="006200A9"/>
    <w:rsid w:val="00622C75"/>
    <w:rsid w:val="006315FB"/>
    <w:rsid w:val="00632AF3"/>
    <w:rsid w:val="006337BD"/>
    <w:rsid w:val="00636850"/>
    <w:rsid w:val="00640B0F"/>
    <w:rsid w:val="00640EE4"/>
    <w:rsid w:val="00642EA0"/>
    <w:rsid w:val="00655763"/>
    <w:rsid w:val="006568DF"/>
    <w:rsid w:val="006574D9"/>
    <w:rsid w:val="00660703"/>
    <w:rsid w:val="006611B2"/>
    <w:rsid w:val="00667F5D"/>
    <w:rsid w:val="00672CE6"/>
    <w:rsid w:val="006763E8"/>
    <w:rsid w:val="006764E6"/>
    <w:rsid w:val="00677FFA"/>
    <w:rsid w:val="00681370"/>
    <w:rsid w:val="00681B46"/>
    <w:rsid w:val="006825F7"/>
    <w:rsid w:val="00687821"/>
    <w:rsid w:val="00690568"/>
    <w:rsid w:val="00691E59"/>
    <w:rsid w:val="00697A00"/>
    <w:rsid w:val="006A09DF"/>
    <w:rsid w:val="006A25F1"/>
    <w:rsid w:val="006A5F4A"/>
    <w:rsid w:val="006A68FC"/>
    <w:rsid w:val="006A7D0C"/>
    <w:rsid w:val="006B01E6"/>
    <w:rsid w:val="006B0247"/>
    <w:rsid w:val="006B0A69"/>
    <w:rsid w:val="006B171B"/>
    <w:rsid w:val="006B22A0"/>
    <w:rsid w:val="006C0600"/>
    <w:rsid w:val="006C22D4"/>
    <w:rsid w:val="006C485C"/>
    <w:rsid w:val="006D014D"/>
    <w:rsid w:val="006D07D6"/>
    <w:rsid w:val="006E1B8C"/>
    <w:rsid w:val="006E2A62"/>
    <w:rsid w:val="006E2E46"/>
    <w:rsid w:val="006E379A"/>
    <w:rsid w:val="006E7629"/>
    <w:rsid w:val="006E7F28"/>
    <w:rsid w:val="006F4377"/>
    <w:rsid w:val="006F5C5A"/>
    <w:rsid w:val="006F6408"/>
    <w:rsid w:val="007024A4"/>
    <w:rsid w:val="00703395"/>
    <w:rsid w:val="00704DD7"/>
    <w:rsid w:val="0072163F"/>
    <w:rsid w:val="00723E5C"/>
    <w:rsid w:val="00725651"/>
    <w:rsid w:val="007308A2"/>
    <w:rsid w:val="00730C6C"/>
    <w:rsid w:val="00730EB2"/>
    <w:rsid w:val="007327C0"/>
    <w:rsid w:val="00736D2B"/>
    <w:rsid w:val="00737273"/>
    <w:rsid w:val="00737702"/>
    <w:rsid w:val="00737F46"/>
    <w:rsid w:val="00740742"/>
    <w:rsid w:val="00741330"/>
    <w:rsid w:val="007507DA"/>
    <w:rsid w:val="00752509"/>
    <w:rsid w:val="00754664"/>
    <w:rsid w:val="007569A7"/>
    <w:rsid w:val="007570E8"/>
    <w:rsid w:val="00757DF4"/>
    <w:rsid w:val="007636F6"/>
    <w:rsid w:val="007745DA"/>
    <w:rsid w:val="007755C3"/>
    <w:rsid w:val="00775E5C"/>
    <w:rsid w:val="007768EC"/>
    <w:rsid w:val="0077738B"/>
    <w:rsid w:val="007820BD"/>
    <w:rsid w:val="00783A7B"/>
    <w:rsid w:val="00783C84"/>
    <w:rsid w:val="007847F0"/>
    <w:rsid w:val="00786997"/>
    <w:rsid w:val="00787072"/>
    <w:rsid w:val="007A59DF"/>
    <w:rsid w:val="007A6F03"/>
    <w:rsid w:val="007A6F44"/>
    <w:rsid w:val="007A7EE8"/>
    <w:rsid w:val="007B766E"/>
    <w:rsid w:val="007B76E5"/>
    <w:rsid w:val="007B7992"/>
    <w:rsid w:val="007C28ED"/>
    <w:rsid w:val="007C72A4"/>
    <w:rsid w:val="007D08D4"/>
    <w:rsid w:val="007D166E"/>
    <w:rsid w:val="007D3DF1"/>
    <w:rsid w:val="007D557E"/>
    <w:rsid w:val="007E04F7"/>
    <w:rsid w:val="007E1637"/>
    <w:rsid w:val="007E1684"/>
    <w:rsid w:val="007E46B8"/>
    <w:rsid w:val="007E4AA8"/>
    <w:rsid w:val="007F0D0C"/>
    <w:rsid w:val="007F18E4"/>
    <w:rsid w:val="007F1DE3"/>
    <w:rsid w:val="0080030D"/>
    <w:rsid w:val="0080082B"/>
    <w:rsid w:val="00800F2E"/>
    <w:rsid w:val="008029A6"/>
    <w:rsid w:val="008074C5"/>
    <w:rsid w:val="0081066C"/>
    <w:rsid w:val="0081191B"/>
    <w:rsid w:val="00811BA6"/>
    <w:rsid w:val="008129F0"/>
    <w:rsid w:val="008147DC"/>
    <w:rsid w:val="00815410"/>
    <w:rsid w:val="00823DAE"/>
    <w:rsid w:val="0082685F"/>
    <w:rsid w:val="00826A70"/>
    <w:rsid w:val="0083043D"/>
    <w:rsid w:val="00835E16"/>
    <w:rsid w:val="0083727A"/>
    <w:rsid w:val="0084061B"/>
    <w:rsid w:val="00844F09"/>
    <w:rsid w:val="0085082A"/>
    <w:rsid w:val="00853ADE"/>
    <w:rsid w:val="0085618C"/>
    <w:rsid w:val="00862AE2"/>
    <w:rsid w:val="008732AC"/>
    <w:rsid w:val="00893CC3"/>
    <w:rsid w:val="008977A8"/>
    <w:rsid w:val="008A6ACF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1143"/>
    <w:rsid w:val="008F2CE9"/>
    <w:rsid w:val="008F6E2F"/>
    <w:rsid w:val="008F7827"/>
    <w:rsid w:val="009032BC"/>
    <w:rsid w:val="0090399C"/>
    <w:rsid w:val="009136C6"/>
    <w:rsid w:val="00914460"/>
    <w:rsid w:val="00920986"/>
    <w:rsid w:val="009209B5"/>
    <w:rsid w:val="00922A52"/>
    <w:rsid w:val="00924ABE"/>
    <w:rsid w:val="00924C08"/>
    <w:rsid w:val="00926877"/>
    <w:rsid w:val="009271F9"/>
    <w:rsid w:val="009310C1"/>
    <w:rsid w:val="00932952"/>
    <w:rsid w:val="0093559F"/>
    <w:rsid w:val="0093790C"/>
    <w:rsid w:val="009379CC"/>
    <w:rsid w:val="0094092B"/>
    <w:rsid w:val="009415F5"/>
    <w:rsid w:val="00941C69"/>
    <w:rsid w:val="009438A3"/>
    <w:rsid w:val="00952228"/>
    <w:rsid w:val="0096030D"/>
    <w:rsid w:val="0096266D"/>
    <w:rsid w:val="00966D5B"/>
    <w:rsid w:val="00967B45"/>
    <w:rsid w:val="00975115"/>
    <w:rsid w:val="00976170"/>
    <w:rsid w:val="00976A71"/>
    <w:rsid w:val="0098065B"/>
    <w:rsid w:val="00985836"/>
    <w:rsid w:val="0098759A"/>
    <w:rsid w:val="00993600"/>
    <w:rsid w:val="00996605"/>
    <w:rsid w:val="00996E52"/>
    <w:rsid w:val="00997FFA"/>
    <w:rsid w:val="009A116A"/>
    <w:rsid w:val="009A2ABC"/>
    <w:rsid w:val="009A7C79"/>
    <w:rsid w:val="009B0088"/>
    <w:rsid w:val="009B3B73"/>
    <w:rsid w:val="009B3E2C"/>
    <w:rsid w:val="009B4242"/>
    <w:rsid w:val="009B5498"/>
    <w:rsid w:val="009B722C"/>
    <w:rsid w:val="009C1769"/>
    <w:rsid w:val="009C18C8"/>
    <w:rsid w:val="009C1B6E"/>
    <w:rsid w:val="009C1DA2"/>
    <w:rsid w:val="009C6854"/>
    <w:rsid w:val="009D13A5"/>
    <w:rsid w:val="009D3EA6"/>
    <w:rsid w:val="009E055D"/>
    <w:rsid w:val="009E1422"/>
    <w:rsid w:val="009E74AA"/>
    <w:rsid w:val="009F5DE7"/>
    <w:rsid w:val="00A020AE"/>
    <w:rsid w:val="00A03F90"/>
    <w:rsid w:val="00A04A28"/>
    <w:rsid w:val="00A04B29"/>
    <w:rsid w:val="00A101AF"/>
    <w:rsid w:val="00A10AEF"/>
    <w:rsid w:val="00A1231E"/>
    <w:rsid w:val="00A13B74"/>
    <w:rsid w:val="00A1780C"/>
    <w:rsid w:val="00A202B7"/>
    <w:rsid w:val="00A21B0D"/>
    <w:rsid w:val="00A221FF"/>
    <w:rsid w:val="00A27081"/>
    <w:rsid w:val="00A31D44"/>
    <w:rsid w:val="00A3263C"/>
    <w:rsid w:val="00A32FCC"/>
    <w:rsid w:val="00A34549"/>
    <w:rsid w:val="00A34D2A"/>
    <w:rsid w:val="00A361DA"/>
    <w:rsid w:val="00A40CBF"/>
    <w:rsid w:val="00A41192"/>
    <w:rsid w:val="00A456BD"/>
    <w:rsid w:val="00A5383A"/>
    <w:rsid w:val="00A56809"/>
    <w:rsid w:val="00A71AB7"/>
    <w:rsid w:val="00A758E5"/>
    <w:rsid w:val="00A7628C"/>
    <w:rsid w:val="00A83833"/>
    <w:rsid w:val="00A86F45"/>
    <w:rsid w:val="00A90E84"/>
    <w:rsid w:val="00A90ECB"/>
    <w:rsid w:val="00A90F3E"/>
    <w:rsid w:val="00A93BCA"/>
    <w:rsid w:val="00A94F3C"/>
    <w:rsid w:val="00AA1B1D"/>
    <w:rsid w:val="00AA45AE"/>
    <w:rsid w:val="00AA5A4F"/>
    <w:rsid w:val="00AA76D5"/>
    <w:rsid w:val="00AB292D"/>
    <w:rsid w:val="00AB4338"/>
    <w:rsid w:val="00AD0DE3"/>
    <w:rsid w:val="00AD3980"/>
    <w:rsid w:val="00AD4F20"/>
    <w:rsid w:val="00AD6F0C"/>
    <w:rsid w:val="00AD70ED"/>
    <w:rsid w:val="00AE09E8"/>
    <w:rsid w:val="00AE1473"/>
    <w:rsid w:val="00AF0A71"/>
    <w:rsid w:val="00AF2249"/>
    <w:rsid w:val="00AF4311"/>
    <w:rsid w:val="00B04926"/>
    <w:rsid w:val="00B04B44"/>
    <w:rsid w:val="00B14CD8"/>
    <w:rsid w:val="00B15374"/>
    <w:rsid w:val="00B176A0"/>
    <w:rsid w:val="00B21AC7"/>
    <w:rsid w:val="00B27F75"/>
    <w:rsid w:val="00B360BE"/>
    <w:rsid w:val="00B3629C"/>
    <w:rsid w:val="00B37435"/>
    <w:rsid w:val="00B37C4D"/>
    <w:rsid w:val="00B41233"/>
    <w:rsid w:val="00B4152C"/>
    <w:rsid w:val="00B422DA"/>
    <w:rsid w:val="00B6264C"/>
    <w:rsid w:val="00B63F09"/>
    <w:rsid w:val="00B663EC"/>
    <w:rsid w:val="00B6670E"/>
    <w:rsid w:val="00B676DB"/>
    <w:rsid w:val="00B67C5B"/>
    <w:rsid w:val="00B70BFD"/>
    <w:rsid w:val="00B758EB"/>
    <w:rsid w:val="00B90171"/>
    <w:rsid w:val="00B92101"/>
    <w:rsid w:val="00B92972"/>
    <w:rsid w:val="00B93C9D"/>
    <w:rsid w:val="00B96C9B"/>
    <w:rsid w:val="00BA0ABB"/>
    <w:rsid w:val="00BA76FB"/>
    <w:rsid w:val="00BB16BD"/>
    <w:rsid w:val="00BB2454"/>
    <w:rsid w:val="00BB4401"/>
    <w:rsid w:val="00BB5878"/>
    <w:rsid w:val="00BB6444"/>
    <w:rsid w:val="00BC0DC3"/>
    <w:rsid w:val="00BC0DFD"/>
    <w:rsid w:val="00BC5AE7"/>
    <w:rsid w:val="00BC6039"/>
    <w:rsid w:val="00BC78AC"/>
    <w:rsid w:val="00BC7E2E"/>
    <w:rsid w:val="00BC7E34"/>
    <w:rsid w:val="00BD1580"/>
    <w:rsid w:val="00BD49A1"/>
    <w:rsid w:val="00BD4CD8"/>
    <w:rsid w:val="00BD590B"/>
    <w:rsid w:val="00BD64F0"/>
    <w:rsid w:val="00BE48F5"/>
    <w:rsid w:val="00BE7051"/>
    <w:rsid w:val="00BF08E4"/>
    <w:rsid w:val="00BF17F2"/>
    <w:rsid w:val="00BF1E03"/>
    <w:rsid w:val="00BF2802"/>
    <w:rsid w:val="00BF36B3"/>
    <w:rsid w:val="00BF3F8C"/>
    <w:rsid w:val="00BF5C64"/>
    <w:rsid w:val="00C02C82"/>
    <w:rsid w:val="00C03891"/>
    <w:rsid w:val="00C11726"/>
    <w:rsid w:val="00C12A55"/>
    <w:rsid w:val="00C14696"/>
    <w:rsid w:val="00C156F5"/>
    <w:rsid w:val="00C34947"/>
    <w:rsid w:val="00C36C66"/>
    <w:rsid w:val="00C372D6"/>
    <w:rsid w:val="00C408C7"/>
    <w:rsid w:val="00C46F1D"/>
    <w:rsid w:val="00C51084"/>
    <w:rsid w:val="00C5204E"/>
    <w:rsid w:val="00C52660"/>
    <w:rsid w:val="00C55525"/>
    <w:rsid w:val="00C5574E"/>
    <w:rsid w:val="00C61120"/>
    <w:rsid w:val="00C706FE"/>
    <w:rsid w:val="00C70764"/>
    <w:rsid w:val="00C717DC"/>
    <w:rsid w:val="00C74232"/>
    <w:rsid w:val="00C803A3"/>
    <w:rsid w:val="00C803D8"/>
    <w:rsid w:val="00C84EE6"/>
    <w:rsid w:val="00C90E51"/>
    <w:rsid w:val="00C912F0"/>
    <w:rsid w:val="00C926F0"/>
    <w:rsid w:val="00C945E5"/>
    <w:rsid w:val="00CA19D1"/>
    <w:rsid w:val="00CA1D42"/>
    <w:rsid w:val="00CA38EF"/>
    <w:rsid w:val="00CA62D1"/>
    <w:rsid w:val="00CA72EC"/>
    <w:rsid w:val="00CB3980"/>
    <w:rsid w:val="00CB5096"/>
    <w:rsid w:val="00CB580F"/>
    <w:rsid w:val="00CB6884"/>
    <w:rsid w:val="00CC3B14"/>
    <w:rsid w:val="00CC59EB"/>
    <w:rsid w:val="00CD35DD"/>
    <w:rsid w:val="00CD3915"/>
    <w:rsid w:val="00CD4397"/>
    <w:rsid w:val="00CD769C"/>
    <w:rsid w:val="00CE1386"/>
    <w:rsid w:val="00CE1431"/>
    <w:rsid w:val="00CE507B"/>
    <w:rsid w:val="00CE5FAA"/>
    <w:rsid w:val="00CE6E82"/>
    <w:rsid w:val="00CF1FA2"/>
    <w:rsid w:val="00D008D1"/>
    <w:rsid w:val="00D02936"/>
    <w:rsid w:val="00D06FD0"/>
    <w:rsid w:val="00D07011"/>
    <w:rsid w:val="00D1445D"/>
    <w:rsid w:val="00D15066"/>
    <w:rsid w:val="00D15A22"/>
    <w:rsid w:val="00D21ACC"/>
    <w:rsid w:val="00D21CDA"/>
    <w:rsid w:val="00D21E55"/>
    <w:rsid w:val="00D23AC0"/>
    <w:rsid w:val="00D27B67"/>
    <w:rsid w:val="00D33C48"/>
    <w:rsid w:val="00D356F3"/>
    <w:rsid w:val="00D3597B"/>
    <w:rsid w:val="00D43207"/>
    <w:rsid w:val="00D46817"/>
    <w:rsid w:val="00D47D1B"/>
    <w:rsid w:val="00D54474"/>
    <w:rsid w:val="00D557C6"/>
    <w:rsid w:val="00D56957"/>
    <w:rsid w:val="00D56DF3"/>
    <w:rsid w:val="00D60595"/>
    <w:rsid w:val="00D60954"/>
    <w:rsid w:val="00D62855"/>
    <w:rsid w:val="00D635BE"/>
    <w:rsid w:val="00D65F77"/>
    <w:rsid w:val="00D71F88"/>
    <w:rsid w:val="00D74261"/>
    <w:rsid w:val="00D752D0"/>
    <w:rsid w:val="00D81D01"/>
    <w:rsid w:val="00D82CFB"/>
    <w:rsid w:val="00D85F6C"/>
    <w:rsid w:val="00D86951"/>
    <w:rsid w:val="00D909DE"/>
    <w:rsid w:val="00D94071"/>
    <w:rsid w:val="00D96B3D"/>
    <w:rsid w:val="00DA15D7"/>
    <w:rsid w:val="00DA202E"/>
    <w:rsid w:val="00DA20AF"/>
    <w:rsid w:val="00DA44C5"/>
    <w:rsid w:val="00DA66C5"/>
    <w:rsid w:val="00DB2951"/>
    <w:rsid w:val="00DB397C"/>
    <w:rsid w:val="00DC31BB"/>
    <w:rsid w:val="00DC3E02"/>
    <w:rsid w:val="00DC69AC"/>
    <w:rsid w:val="00DC778E"/>
    <w:rsid w:val="00DD141B"/>
    <w:rsid w:val="00DD33AA"/>
    <w:rsid w:val="00DD3AEA"/>
    <w:rsid w:val="00DD4A0D"/>
    <w:rsid w:val="00DD554B"/>
    <w:rsid w:val="00DD77D4"/>
    <w:rsid w:val="00DE2549"/>
    <w:rsid w:val="00DE7935"/>
    <w:rsid w:val="00E01576"/>
    <w:rsid w:val="00E13C59"/>
    <w:rsid w:val="00E15DDF"/>
    <w:rsid w:val="00E16A8B"/>
    <w:rsid w:val="00E16DC4"/>
    <w:rsid w:val="00E1702F"/>
    <w:rsid w:val="00E200BE"/>
    <w:rsid w:val="00E220FD"/>
    <w:rsid w:val="00E22765"/>
    <w:rsid w:val="00E26CBB"/>
    <w:rsid w:val="00E27F79"/>
    <w:rsid w:val="00E31AD3"/>
    <w:rsid w:val="00E34C27"/>
    <w:rsid w:val="00E36393"/>
    <w:rsid w:val="00E3652E"/>
    <w:rsid w:val="00E40932"/>
    <w:rsid w:val="00E427A7"/>
    <w:rsid w:val="00E4308F"/>
    <w:rsid w:val="00E434D0"/>
    <w:rsid w:val="00E446E4"/>
    <w:rsid w:val="00E467A2"/>
    <w:rsid w:val="00E54631"/>
    <w:rsid w:val="00E56F01"/>
    <w:rsid w:val="00E571C2"/>
    <w:rsid w:val="00E5751E"/>
    <w:rsid w:val="00E57853"/>
    <w:rsid w:val="00E62777"/>
    <w:rsid w:val="00E64CB3"/>
    <w:rsid w:val="00E66E0E"/>
    <w:rsid w:val="00E673FD"/>
    <w:rsid w:val="00E7029C"/>
    <w:rsid w:val="00E73D43"/>
    <w:rsid w:val="00E75DCF"/>
    <w:rsid w:val="00E76730"/>
    <w:rsid w:val="00E84F16"/>
    <w:rsid w:val="00E9144B"/>
    <w:rsid w:val="00E916E2"/>
    <w:rsid w:val="00E91FDF"/>
    <w:rsid w:val="00E96A00"/>
    <w:rsid w:val="00EB2D26"/>
    <w:rsid w:val="00EC16A2"/>
    <w:rsid w:val="00EC23E4"/>
    <w:rsid w:val="00ED1F8A"/>
    <w:rsid w:val="00ED3BBD"/>
    <w:rsid w:val="00ED4C11"/>
    <w:rsid w:val="00ED7C27"/>
    <w:rsid w:val="00EE1CEA"/>
    <w:rsid w:val="00EE4BBF"/>
    <w:rsid w:val="00EE74E3"/>
    <w:rsid w:val="00EF73AE"/>
    <w:rsid w:val="00F0197A"/>
    <w:rsid w:val="00F02269"/>
    <w:rsid w:val="00F02C38"/>
    <w:rsid w:val="00F0400C"/>
    <w:rsid w:val="00F05BD6"/>
    <w:rsid w:val="00F14980"/>
    <w:rsid w:val="00F151C7"/>
    <w:rsid w:val="00F233A0"/>
    <w:rsid w:val="00F238F0"/>
    <w:rsid w:val="00F329E9"/>
    <w:rsid w:val="00F36812"/>
    <w:rsid w:val="00F402D2"/>
    <w:rsid w:val="00F412ED"/>
    <w:rsid w:val="00F4244A"/>
    <w:rsid w:val="00F45253"/>
    <w:rsid w:val="00F472C0"/>
    <w:rsid w:val="00F51013"/>
    <w:rsid w:val="00F541C7"/>
    <w:rsid w:val="00F55744"/>
    <w:rsid w:val="00F602C4"/>
    <w:rsid w:val="00F60A33"/>
    <w:rsid w:val="00F60F58"/>
    <w:rsid w:val="00F60FD9"/>
    <w:rsid w:val="00F625C0"/>
    <w:rsid w:val="00F670E2"/>
    <w:rsid w:val="00F71F2B"/>
    <w:rsid w:val="00F72D3D"/>
    <w:rsid w:val="00F7379E"/>
    <w:rsid w:val="00F77639"/>
    <w:rsid w:val="00F84F0E"/>
    <w:rsid w:val="00FA2A90"/>
    <w:rsid w:val="00FA4BF0"/>
    <w:rsid w:val="00FB21C5"/>
    <w:rsid w:val="00FB2575"/>
    <w:rsid w:val="00FB2CDD"/>
    <w:rsid w:val="00FB4AD4"/>
    <w:rsid w:val="00FC753A"/>
    <w:rsid w:val="00FD7A96"/>
    <w:rsid w:val="00FE5249"/>
    <w:rsid w:val="00FE7EEE"/>
    <w:rsid w:val="00FF1A9D"/>
    <w:rsid w:val="00FF2CF3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2177B7"/>
  <w15:docId w15:val="{759D2387-FE7C-4F6A-BC29-3D2B3EB3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039"/>
    <w:pPr>
      <w:ind w:left="720"/>
      <w:contextualSpacing/>
    </w:pPr>
  </w:style>
  <w:style w:type="table" w:styleId="TableGrid">
    <w:name w:val="Table Grid"/>
    <w:basedOn w:val="TableNormal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1EFC"/>
  </w:style>
  <w:style w:type="paragraph" w:styleId="Subtitle">
    <w:name w:val="Subtitle"/>
    <w:basedOn w:val="Normal"/>
    <w:next w:val="Normal"/>
    <w:link w:val="SubtitleChar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Subtitle"/>
    <w:link w:val="BildunterschriftZchn"/>
    <w:qFormat/>
    <w:rsid w:val="00132546"/>
    <w:rPr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BildunterschriftZchn">
    <w:name w:val="Bildunterschrift Zchn"/>
    <w:basedOn w:val="SubtitleChar"/>
    <w:link w:val="Bildunterschrift"/>
    <w:rsid w:val="00132546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7F2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E7F28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odyText">
    <w:name w:val="Body Text"/>
    <w:basedOn w:val="Normal"/>
    <w:link w:val="BodyTextChar"/>
    <w:uiPriority w:val="99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E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6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fdo">
    <w:name w:val="f_do"/>
    <w:basedOn w:val="DefaultParagraphFont"/>
    <w:rsid w:val="003B1A53"/>
  </w:style>
  <w:style w:type="character" w:styleId="Hyperlink">
    <w:name w:val="Hyperlink"/>
    <w:basedOn w:val="DefaultParagraphFont"/>
    <w:uiPriority w:val="99"/>
    <w:unhideWhenUsed/>
    <w:rsid w:val="000A14C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62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Normal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29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DefaultParagraphFont"/>
    <w:rsid w:val="002A6F9A"/>
  </w:style>
  <w:style w:type="paragraph" w:styleId="Revision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CBF"/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NoSpacing">
    <w:name w:val="No Spacing"/>
    <w:uiPriority w:val="1"/>
    <w:qFormat/>
    <w:rsid w:val="00A7628C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1F3740"/>
    <w:pPr>
      <w:numPr>
        <w:numId w:val="2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DBBCC043-1E3D-46C5-A6DF-508A36928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5</Words>
  <Characters>459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Jens-Uwe</dc:creator>
  <cp:lastModifiedBy>Jasmine Walter</cp:lastModifiedBy>
  <cp:revision>2</cp:revision>
  <cp:lastPrinted>2017-10-18T07:37:00Z</cp:lastPrinted>
  <dcterms:created xsi:type="dcterms:W3CDTF">2018-05-29T10:00:00Z</dcterms:created>
  <dcterms:modified xsi:type="dcterms:W3CDTF">2018-05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plos-one</vt:lpwstr>
  </property>
</Properties>
</file>